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E791E6" w14:textId="77777777" w:rsidR="00C13A3A" w:rsidRDefault="00713ACB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S2 T</w:t>
      </w:r>
      <w:r>
        <w:rPr>
          <w:rFonts w:ascii="Times New Roman" w:hAnsi="Times New Roman" w:cs="Times New Roman"/>
          <w:b/>
          <w:bCs/>
          <w:sz w:val="24"/>
        </w:rPr>
        <w:t>able. The duration of using tap water and water toilets in households and its impact on clean energy adop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43"/>
        <w:gridCol w:w="1332"/>
        <w:gridCol w:w="1711"/>
        <w:gridCol w:w="1711"/>
        <w:gridCol w:w="1709"/>
      </w:tblGrid>
      <w:tr w:rsidR="00C13A3A" w14:paraId="16B78CD9" w14:textId="77777777">
        <w:tc>
          <w:tcPr>
            <w:tcW w:w="1109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33E7820" w14:textId="77777777" w:rsidR="00C13A3A" w:rsidRDefault="00713ACB">
            <w:pPr>
              <w:widowControl/>
              <w:jc w:val="center"/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  <w:t>Variables</w:t>
            </w:r>
          </w:p>
        </w:tc>
        <w:tc>
          <w:tcPr>
            <w:tcW w:w="802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E93603A" w14:textId="77777777" w:rsidR="00C13A3A" w:rsidRDefault="00713ACB">
            <w:pPr>
              <w:widowControl/>
              <w:jc w:val="center"/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  <w:t>(1)</w:t>
            </w:r>
          </w:p>
        </w:tc>
        <w:tc>
          <w:tcPr>
            <w:tcW w:w="103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6DF93E6" w14:textId="77777777" w:rsidR="00C13A3A" w:rsidRDefault="00713ACB">
            <w:pPr>
              <w:widowControl/>
              <w:jc w:val="center"/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  <w:t>(2)</w:t>
            </w:r>
          </w:p>
        </w:tc>
        <w:tc>
          <w:tcPr>
            <w:tcW w:w="103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A3997B9" w14:textId="77777777" w:rsidR="00C13A3A" w:rsidRDefault="00713ACB">
            <w:pPr>
              <w:widowControl/>
              <w:jc w:val="center"/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  <w:t>(3)</w:t>
            </w:r>
          </w:p>
        </w:tc>
        <w:tc>
          <w:tcPr>
            <w:tcW w:w="1029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E7E84C0" w14:textId="77777777" w:rsidR="00C13A3A" w:rsidRDefault="00713ACB">
            <w:pPr>
              <w:widowControl/>
              <w:jc w:val="center"/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  <w:t>(4)</w:t>
            </w:r>
          </w:p>
        </w:tc>
      </w:tr>
      <w:tr w:rsidR="00C13A3A" w14:paraId="245F67E0" w14:textId="77777777">
        <w:tc>
          <w:tcPr>
            <w:tcW w:w="110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AA3252B" w14:textId="77777777" w:rsidR="00C13A3A" w:rsidRDefault="00C13A3A">
            <w:pPr>
              <w:widowControl/>
              <w:jc w:val="center"/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FD5AF45" w14:textId="6E0D3E51" w:rsidR="00C13A3A" w:rsidRDefault="00770538">
            <w:pPr>
              <w:widowControl/>
              <w:jc w:val="center"/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  <w:t>C</w:t>
            </w:r>
            <w:r w:rsidR="00713ACB"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  <w:t>oal</w:t>
            </w:r>
          </w:p>
        </w:tc>
        <w:tc>
          <w:tcPr>
            <w:tcW w:w="103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3B1E34D" w14:textId="0F73F1BB" w:rsidR="00C13A3A" w:rsidRDefault="00770538">
            <w:pPr>
              <w:widowControl/>
              <w:jc w:val="center"/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</w:t>
            </w:r>
            <w:r w:rsidR="00713ACB">
              <w:rPr>
                <w:rFonts w:ascii="Times New Roman" w:hAnsi="Times New Roman" w:cs="Times New Roman"/>
                <w:kern w:val="0"/>
                <w:sz w:val="24"/>
                <w:szCs w:val="24"/>
              </w:rPr>
              <w:t>irewood</w:t>
            </w:r>
          </w:p>
        </w:tc>
        <w:tc>
          <w:tcPr>
            <w:tcW w:w="103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A69D6EB" w14:textId="0D1C89C9" w:rsidR="00C13A3A" w:rsidRDefault="00770538">
            <w:pPr>
              <w:widowControl/>
              <w:jc w:val="center"/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  <w:t>G</w:t>
            </w:r>
            <w:r w:rsidR="00713ACB"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  <w:t>as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966B5F5" w14:textId="1ADEAE47" w:rsidR="00C13A3A" w:rsidRDefault="00770538">
            <w:pPr>
              <w:widowControl/>
              <w:jc w:val="center"/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  <w:t>C</w:t>
            </w:r>
            <w:r w:rsidR="00713ACB"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  <w:t>leanenergy</w:t>
            </w:r>
            <w:proofErr w:type="spellEnd"/>
          </w:p>
        </w:tc>
      </w:tr>
      <w:tr w:rsidR="00C13A3A" w14:paraId="2DFA83F4" w14:textId="77777777"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 w14:paraId="7B20B71E" w14:textId="77777777" w:rsidR="00C13A3A" w:rsidRDefault="00713AC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Expose_water</w:t>
            </w:r>
            <w:proofErr w:type="spellEnd"/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311DE353" w14:textId="77777777" w:rsidR="00C13A3A" w:rsidRDefault="00713ACB">
            <w:pPr>
              <w:widowControl/>
              <w:jc w:val="center"/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  <w:t>0.000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</w:tcPr>
          <w:p w14:paraId="62A6B081" w14:textId="77777777" w:rsidR="00C13A3A" w:rsidRDefault="00713ACB">
            <w:pPr>
              <w:widowControl/>
              <w:jc w:val="center"/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  <w:t>-0.003***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</w:tcPr>
          <w:p w14:paraId="2FCE3E66" w14:textId="77777777" w:rsidR="00C13A3A" w:rsidRDefault="00713ACB">
            <w:pPr>
              <w:widowControl/>
              <w:jc w:val="center"/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  <w:t>0.002***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</w:tcPr>
          <w:p w14:paraId="163C9A5C" w14:textId="77777777" w:rsidR="00C13A3A" w:rsidRDefault="00713ACB">
            <w:pPr>
              <w:widowControl/>
              <w:jc w:val="center"/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  <w:t>0.003***</w:t>
            </w:r>
          </w:p>
        </w:tc>
      </w:tr>
      <w:tr w:rsidR="00C13A3A" w14:paraId="29404884" w14:textId="77777777"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 w14:paraId="7EA4FAE2" w14:textId="77777777" w:rsidR="00C13A3A" w:rsidRDefault="00C13A3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1A39A8BD" w14:textId="77777777" w:rsidR="00C13A3A" w:rsidRDefault="00713ACB">
            <w:pPr>
              <w:widowControl/>
              <w:jc w:val="center"/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  <w:t>(0.000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</w:tcPr>
          <w:p w14:paraId="310B1F39" w14:textId="77777777" w:rsidR="00C13A3A" w:rsidRDefault="00713ACB">
            <w:pPr>
              <w:widowControl/>
              <w:jc w:val="center"/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  <w:t>(0.001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</w:tcPr>
          <w:p w14:paraId="12B988E7" w14:textId="77777777" w:rsidR="00C13A3A" w:rsidRDefault="00713ACB">
            <w:pPr>
              <w:widowControl/>
              <w:jc w:val="center"/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  <w:t>(0.001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</w:tcPr>
          <w:p w14:paraId="72C5CC6C" w14:textId="77777777" w:rsidR="00C13A3A" w:rsidRDefault="00713ACB">
            <w:pPr>
              <w:widowControl/>
              <w:jc w:val="center"/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  <w:t>(0.001)</w:t>
            </w:r>
          </w:p>
        </w:tc>
      </w:tr>
      <w:tr w:rsidR="00C13A3A" w14:paraId="216C2029" w14:textId="77777777"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 w14:paraId="222ABE68" w14:textId="77777777" w:rsidR="00C13A3A" w:rsidRDefault="00713AC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Expose_closet</w:t>
            </w:r>
            <w:proofErr w:type="spellEnd"/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5CD75613" w14:textId="77777777" w:rsidR="00C13A3A" w:rsidRDefault="00713ACB">
            <w:pPr>
              <w:widowControl/>
              <w:jc w:val="center"/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  <w:t>0.000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</w:tcPr>
          <w:p w14:paraId="4C0DFCE1" w14:textId="77777777" w:rsidR="00C13A3A" w:rsidRDefault="00713ACB">
            <w:pPr>
              <w:widowControl/>
              <w:jc w:val="center"/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  <w:t>-0.003***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</w:tcPr>
          <w:p w14:paraId="4FAB25BE" w14:textId="77777777" w:rsidR="00C13A3A" w:rsidRDefault="00713ACB">
            <w:pPr>
              <w:widowControl/>
              <w:jc w:val="center"/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  <w:t>0.001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</w:tcPr>
          <w:p w14:paraId="73D3DA57" w14:textId="77777777" w:rsidR="00C13A3A" w:rsidRDefault="00713ACB">
            <w:pPr>
              <w:widowControl/>
              <w:jc w:val="center"/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  <w:t>0.003**</w:t>
            </w:r>
          </w:p>
        </w:tc>
      </w:tr>
      <w:tr w:rsidR="00C13A3A" w14:paraId="0E6B9C48" w14:textId="77777777"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 w14:paraId="4C1A95BE" w14:textId="77777777" w:rsidR="00C13A3A" w:rsidRDefault="00C13A3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32EF737D" w14:textId="77777777" w:rsidR="00C13A3A" w:rsidRDefault="00713ACB">
            <w:pPr>
              <w:widowControl/>
              <w:jc w:val="center"/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  <w:t>(0.001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</w:tcPr>
          <w:p w14:paraId="272E579B" w14:textId="77777777" w:rsidR="00C13A3A" w:rsidRDefault="00713ACB">
            <w:pPr>
              <w:widowControl/>
              <w:jc w:val="center"/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  <w:t>(0.001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</w:tcPr>
          <w:p w14:paraId="37E39CF1" w14:textId="77777777" w:rsidR="00C13A3A" w:rsidRDefault="00713ACB">
            <w:pPr>
              <w:widowControl/>
              <w:jc w:val="center"/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  <w:t>(0.001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</w:tcPr>
          <w:p w14:paraId="320895E7" w14:textId="77777777" w:rsidR="00C13A3A" w:rsidRDefault="00713ACB">
            <w:pPr>
              <w:widowControl/>
              <w:jc w:val="center"/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  <w:t>(0.001)</w:t>
            </w:r>
          </w:p>
        </w:tc>
      </w:tr>
      <w:tr w:rsidR="00C13A3A" w14:paraId="0616F4A4" w14:textId="77777777"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 w14:paraId="427317A1" w14:textId="77777777" w:rsidR="00C13A3A" w:rsidRDefault="00713AC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ther variables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545E4DAF" w14:textId="77777777" w:rsidR="00C13A3A" w:rsidRDefault="00713ACB">
            <w:pPr>
              <w:widowControl/>
              <w:jc w:val="center"/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242021"/>
                <w:kern w:val="0"/>
                <w:szCs w:val="21"/>
              </w:rPr>
              <w:t>Y</w:t>
            </w:r>
            <w:r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  <w:t>ES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</w:tcPr>
          <w:p w14:paraId="40D71661" w14:textId="77777777" w:rsidR="00C13A3A" w:rsidRDefault="00713ACB">
            <w:pPr>
              <w:widowControl/>
              <w:jc w:val="center"/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242021"/>
                <w:kern w:val="0"/>
                <w:szCs w:val="21"/>
              </w:rPr>
              <w:t>Y</w:t>
            </w:r>
            <w:r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  <w:t>ES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</w:tcPr>
          <w:p w14:paraId="16825EFB" w14:textId="77777777" w:rsidR="00C13A3A" w:rsidRDefault="00713ACB">
            <w:pPr>
              <w:widowControl/>
              <w:jc w:val="center"/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242021"/>
                <w:kern w:val="0"/>
                <w:szCs w:val="21"/>
              </w:rPr>
              <w:t>Y</w:t>
            </w:r>
            <w:r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  <w:t>ES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</w:tcPr>
          <w:p w14:paraId="22829190" w14:textId="77777777" w:rsidR="00C13A3A" w:rsidRDefault="00713ACB">
            <w:pPr>
              <w:widowControl/>
              <w:jc w:val="center"/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242021"/>
                <w:kern w:val="0"/>
                <w:szCs w:val="21"/>
              </w:rPr>
              <w:t>Y</w:t>
            </w:r>
            <w:r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  <w:t>ES</w:t>
            </w:r>
          </w:p>
        </w:tc>
      </w:tr>
      <w:tr w:rsidR="00C13A3A" w14:paraId="19BD8FAA" w14:textId="77777777">
        <w:tc>
          <w:tcPr>
            <w:tcW w:w="1109" w:type="pct"/>
            <w:tcBorders>
              <w:top w:val="nil"/>
              <w:left w:val="nil"/>
              <w:right w:val="nil"/>
            </w:tcBorders>
          </w:tcPr>
          <w:p w14:paraId="39B3FB50" w14:textId="77777777" w:rsidR="00C13A3A" w:rsidRDefault="00713ACB">
            <w:pPr>
              <w:widowControl/>
              <w:jc w:val="center"/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  <w:t>Provincial FE</w:t>
            </w:r>
          </w:p>
        </w:tc>
        <w:tc>
          <w:tcPr>
            <w:tcW w:w="802" w:type="pct"/>
            <w:tcBorders>
              <w:top w:val="nil"/>
              <w:left w:val="nil"/>
              <w:right w:val="nil"/>
            </w:tcBorders>
          </w:tcPr>
          <w:p w14:paraId="48BD0DB2" w14:textId="77777777" w:rsidR="00C13A3A" w:rsidRDefault="00713ACB">
            <w:pPr>
              <w:widowControl/>
              <w:jc w:val="center"/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242021"/>
                <w:kern w:val="0"/>
                <w:szCs w:val="21"/>
              </w:rPr>
              <w:t>Y</w:t>
            </w:r>
            <w:r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  <w:t>ES</w:t>
            </w:r>
          </w:p>
        </w:tc>
        <w:tc>
          <w:tcPr>
            <w:tcW w:w="1030" w:type="pct"/>
            <w:tcBorders>
              <w:top w:val="nil"/>
              <w:left w:val="nil"/>
              <w:right w:val="nil"/>
            </w:tcBorders>
          </w:tcPr>
          <w:p w14:paraId="17C33325" w14:textId="77777777" w:rsidR="00C13A3A" w:rsidRDefault="00713ACB">
            <w:pPr>
              <w:widowControl/>
              <w:jc w:val="center"/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242021"/>
                <w:kern w:val="0"/>
                <w:szCs w:val="21"/>
              </w:rPr>
              <w:t>Y</w:t>
            </w:r>
            <w:r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  <w:t>ES</w:t>
            </w:r>
          </w:p>
        </w:tc>
        <w:tc>
          <w:tcPr>
            <w:tcW w:w="1030" w:type="pct"/>
            <w:tcBorders>
              <w:top w:val="nil"/>
              <w:left w:val="nil"/>
              <w:right w:val="nil"/>
            </w:tcBorders>
          </w:tcPr>
          <w:p w14:paraId="368DBEE0" w14:textId="77777777" w:rsidR="00C13A3A" w:rsidRDefault="00713ACB">
            <w:pPr>
              <w:widowControl/>
              <w:jc w:val="center"/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242021"/>
                <w:kern w:val="0"/>
                <w:szCs w:val="21"/>
              </w:rPr>
              <w:t>Y</w:t>
            </w:r>
            <w:r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  <w:t>ES</w:t>
            </w:r>
          </w:p>
        </w:tc>
        <w:tc>
          <w:tcPr>
            <w:tcW w:w="1029" w:type="pct"/>
            <w:tcBorders>
              <w:top w:val="nil"/>
              <w:left w:val="nil"/>
              <w:right w:val="nil"/>
            </w:tcBorders>
          </w:tcPr>
          <w:p w14:paraId="76E06632" w14:textId="77777777" w:rsidR="00C13A3A" w:rsidRDefault="00713ACB">
            <w:pPr>
              <w:widowControl/>
              <w:jc w:val="center"/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242021"/>
                <w:kern w:val="0"/>
                <w:szCs w:val="21"/>
              </w:rPr>
              <w:t>Y</w:t>
            </w:r>
            <w:r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  <w:t>ES</w:t>
            </w:r>
          </w:p>
        </w:tc>
      </w:tr>
      <w:tr w:rsidR="00C13A3A" w14:paraId="77E87549" w14:textId="77777777">
        <w:tc>
          <w:tcPr>
            <w:tcW w:w="1109" w:type="pct"/>
            <w:tcBorders>
              <w:top w:val="nil"/>
              <w:left w:val="nil"/>
              <w:right w:val="nil"/>
            </w:tcBorders>
          </w:tcPr>
          <w:p w14:paraId="183D3E35" w14:textId="77777777" w:rsidR="00C13A3A" w:rsidRDefault="00713ACB">
            <w:pPr>
              <w:widowControl/>
              <w:jc w:val="center"/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  <w:t>Time FE</w:t>
            </w:r>
          </w:p>
        </w:tc>
        <w:tc>
          <w:tcPr>
            <w:tcW w:w="802" w:type="pct"/>
            <w:tcBorders>
              <w:top w:val="nil"/>
              <w:left w:val="nil"/>
              <w:right w:val="nil"/>
            </w:tcBorders>
          </w:tcPr>
          <w:p w14:paraId="00883BBE" w14:textId="77777777" w:rsidR="00C13A3A" w:rsidRDefault="00713ACB">
            <w:pPr>
              <w:widowControl/>
              <w:jc w:val="center"/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242021"/>
                <w:kern w:val="0"/>
                <w:szCs w:val="21"/>
              </w:rPr>
              <w:t>Y</w:t>
            </w:r>
            <w:r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  <w:t>ES</w:t>
            </w:r>
          </w:p>
        </w:tc>
        <w:tc>
          <w:tcPr>
            <w:tcW w:w="1030" w:type="pct"/>
            <w:tcBorders>
              <w:top w:val="nil"/>
              <w:left w:val="nil"/>
              <w:right w:val="nil"/>
            </w:tcBorders>
          </w:tcPr>
          <w:p w14:paraId="05689C41" w14:textId="77777777" w:rsidR="00C13A3A" w:rsidRDefault="00713ACB">
            <w:pPr>
              <w:widowControl/>
              <w:jc w:val="center"/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242021"/>
                <w:kern w:val="0"/>
                <w:szCs w:val="21"/>
              </w:rPr>
              <w:t>Y</w:t>
            </w:r>
            <w:r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  <w:t>ES</w:t>
            </w:r>
          </w:p>
        </w:tc>
        <w:tc>
          <w:tcPr>
            <w:tcW w:w="1030" w:type="pct"/>
            <w:tcBorders>
              <w:top w:val="nil"/>
              <w:left w:val="nil"/>
              <w:right w:val="nil"/>
            </w:tcBorders>
          </w:tcPr>
          <w:p w14:paraId="193F0DE2" w14:textId="77777777" w:rsidR="00C13A3A" w:rsidRDefault="00713ACB">
            <w:pPr>
              <w:widowControl/>
              <w:jc w:val="center"/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242021"/>
                <w:kern w:val="0"/>
                <w:szCs w:val="21"/>
              </w:rPr>
              <w:t>Y</w:t>
            </w:r>
            <w:r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  <w:t>ES</w:t>
            </w:r>
          </w:p>
        </w:tc>
        <w:tc>
          <w:tcPr>
            <w:tcW w:w="1029" w:type="pct"/>
            <w:tcBorders>
              <w:top w:val="nil"/>
              <w:left w:val="nil"/>
              <w:right w:val="nil"/>
            </w:tcBorders>
          </w:tcPr>
          <w:p w14:paraId="230452C8" w14:textId="77777777" w:rsidR="00C13A3A" w:rsidRDefault="00713ACB">
            <w:pPr>
              <w:widowControl/>
              <w:jc w:val="center"/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242021"/>
                <w:kern w:val="0"/>
                <w:szCs w:val="21"/>
              </w:rPr>
              <w:t>Y</w:t>
            </w:r>
            <w:r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  <w:t>ES</w:t>
            </w:r>
          </w:p>
        </w:tc>
      </w:tr>
      <w:tr w:rsidR="00C13A3A" w14:paraId="229C508F" w14:textId="77777777">
        <w:tc>
          <w:tcPr>
            <w:tcW w:w="1109" w:type="pct"/>
            <w:tcBorders>
              <w:left w:val="nil"/>
              <w:bottom w:val="single" w:sz="8" w:space="0" w:color="auto"/>
              <w:right w:val="nil"/>
            </w:tcBorders>
          </w:tcPr>
          <w:p w14:paraId="2BE87180" w14:textId="77777777" w:rsidR="00C13A3A" w:rsidRDefault="00713ACB">
            <w:pPr>
              <w:widowControl/>
              <w:jc w:val="center"/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  <w:t>N</w:t>
            </w:r>
          </w:p>
        </w:tc>
        <w:tc>
          <w:tcPr>
            <w:tcW w:w="802" w:type="pct"/>
            <w:tcBorders>
              <w:left w:val="nil"/>
              <w:bottom w:val="single" w:sz="8" w:space="0" w:color="auto"/>
              <w:right w:val="nil"/>
            </w:tcBorders>
          </w:tcPr>
          <w:p w14:paraId="0F56F845" w14:textId="77777777" w:rsidR="00C13A3A" w:rsidRDefault="00713ACB">
            <w:pPr>
              <w:widowControl/>
              <w:jc w:val="center"/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  <w:t>5737</w:t>
            </w:r>
          </w:p>
        </w:tc>
        <w:tc>
          <w:tcPr>
            <w:tcW w:w="1030" w:type="pct"/>
            <w:tcBorders>
              <w:left w:val="nil"/>
              <w:bottom w:val="single" w:sz="8" w:space="0" w:color="auto"/>
              <w:right w:val="nil"/>
            </w:tcBorders>
          </w:tcPr>
          <w:p w14:paraId="167F2E75" w14:textId="77777777" w:rsidR="00C13A3A" w:rsidRDefault="00713ACB">
            <w:pPr>
              <w:widowControl/>
              <w:jc w:val="center"/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  <w:t>6042</w:t>
            </w:r>
          </w:p>
        </w:tc>
        <w:tc>
          <w:tcPr>
            <w:tcW w:w="1030" w:type="pct"/>
            <w:tcBorders>
              <w:left w:val="nil"/>
              <w:bottom w:val="single" w:sz="8" w:space="0" w:color="auto"/>
              <w:right w:val="nil"/>
            </w:tcBorders>
          </w:tcPr>
          <w:p w14:paraId="28260B9B" w14:textId="77777777" w:rsidR="00C13A3A" w:rsidRDefault="00713ACB">
            <w:pPr>
              <w:widowControl/>
              <w:jc w:val="center"/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  <w:t>5933</w:t>
            </w:r>
          </w:p>
        </w:tc>
        <w:tc>
          <w:tcPr>
            <w:tcW w:w="1029" w:type="pct"/>
            <w:tcBorders>
              <w:left w:val="nil"/>
              <w:bottom w:val="single" w:sz="8" w:space="0" w:color="auto"/>
              <w:right w:val="nil"/>
            </w:tcBorders>
          </w:tcPr>
          <w:p w14:paraId="56980FA0" w14:textId="77777777" w:rsidR="00C13A3A" w:rsidRDefault="00713ACB">
            <w:pPr>
              <w:widowControl/>
              <w:jc w:val="center"/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  <w:t>6036</w:t>
            </w:r>
          </w:p>
        </w:tc>
      </w:tr>
    </w:tbl>
    <w:p w14:paraId="61CB32D9" w14:textId="77777777" w:rsidR="00C13A3A" w:rsidRDefault="00713AC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: “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Expose_water</w:t>
      </w:r>
      <w:proofErr w:type="spellEnd"/>
      <w:r>
        <w:rPr>
          <w:rFonts w:ascii="Times New Roman" w:hAnsi="Times New Roman" w:cs="Times New Roman"/>
        </w:rPr>
        <w:t>” represents the duration (in years) since the respondent's household started using clean tap water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“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Expose_closet</w:t>
      </w:r>
      <w:proofErr w:type="spellEnd"/>
      <w:r>
        <w:rPr>
          <w:rFonts w:ascii="Times New Roman" w:hAnsi="Times New Roman" w:cs="Times New Roman"/>
        </w:rPr>
        <w:t>” represents the duration (in years) since the respondent's household started using water closet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Marginal effects are reported in the </w:t>
      </w:r>
      <w:proofErr w:type="spellStart"/>
      <w:r>
        <w:rPr>
          <w:rFonts w:ascii="Times New Roman" w:hAnsi="Times New Roman" w:cs="Times New Roman"/>
        </w:rPr>
        <w:t>probit</w:t>
      </w:r>
      <w:proofErr w:type="spellEnd"/>
      <w:r>
        <w:rPr>
          <w:rFonts w:ascii="Times New Roman" w:hAnsi="Times New Roman" w:cs="Times New Roman"/>
        </w:rPr>
        <w:t xml:space="preserve"> model. The other variables include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age, gender, marital status, education, m</w:t>
      </w:r>
      <w:r>
        <w:rPr>
          <w:rFonts w:ascii="Times New Roman" w:eastAsia="等线" w:hAnsi="Times New Roman" w:cs="Times New Roman"/>
          <w:color w:val="242021"/>
          <w:kern w:val="0"/>
          <w:szCs w:val="21"/>
        </w:rPr>
        <w:t>edical insurance</w:t>
      </w:r>
      <w:r>
        <w:rPr>
          <w:rFonts w:ascii="Times New Roman" w:hAnsi="Times New Roman" w:cs="Times New Roman"/>
        </w:rPr>
        <w:t>,</w:t>
      </w:r>
      <w:r>
        <w:rPr>
          <w:rFonts w:ascii="Times New Roman" w:eastAsia="等线" w:hAnsi="Times New Roman" w:cs="Times New Roman"/>
          <w:color w:val="242021"/>
          <w:kern w:val="0"/>
          <w:szCs w:val="21"/>
        </w:rPr>
        <w:t xml:space="preserve"> pension insurance,</w:t>
      </w:r>
      <w:r>
        <w:rPr>
          <w:rFonts w:ascii="Times New Roman" w:hAnsi="Times New Roman" w:cs="Times New Roman"/>
        </w:rPr>
        <w:t xml:space="preserve"> family size, CDR, ODR, </w:t>
      </w:r>
      <w:proofErr w:type="spellStart"/>
      <w:r>
        <w:rPr>
          <w:rFonts w:ascii="Times New Roman" w:eastAsia="等线" w:hAnsi="Times New Roman" w:cs="Times New Roman"/>
          <w:color w:val="242021"/>
          <w:kern w:val="0"/>
          <w:szCs w:val="21"/>
        </w:rPr>
        <w:t>Lnincome</w:t>
      </w:r>
      <w:proofErr w:type="spellEnd"/>
      <w:r>
        <w:rPr>
          <w:rFonts w:ascii="Times New Roman" w:eastAsia="等线" w:hAnsi="Times New Roman" w:cs="Times New Roman"/>
          <w:color w:val="242021"/>
          <w:kern w:val="0"/>
          <w:szCs w:val="21"/>
        </w:rPr>
        <w:t xml:space="preserve"> and </w:t>
      </w:r>
      <w:proofErr w:type="spellStart"/>
      <w:r>
        <w:rPr>
          <w:rFonts w:ascii="Times New Roman" w:eastAsia="等线" w:hAnsi="Times New Roman" w:cs="Times New Roman"/>
          <w:color w:val="242021"/>
          <w:kern w:val="0"/>
          <w:szCs w:val="21"/>
        </w:rPr>
        <w:t>Lnassets</w:t>
      </w:r>
      <w:proofErr w:type="spellEnd"/>
      <w:r>
        <w:rPr>
          <w:rFonts w:ascii="Times New Roman" w:hAnsi="Times New Roman" w:cs="Times New Roman"/>
        </w:rPr>
        <w:t>. Clustered robust standard errors at the village level are presented in parentheses. *p &lt;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0.10; **p &lt; 0.05; ***p &lt; 0.01.</w:t>
      </w:r>
    </w:p>
    <w:p w14:paraId="57057766" w14:textId="77777777" w:rsidR="00C13A3A" w:rsidRDefault="00C13A3A">
      <w:pPr>
        <w:rPr>
          <w:rFonts w:ascii="Times New Roman" w:hAnsi="Times New Roman" w:cs="Times New Roman"/>
        </w:rPr>
      </w:pPr>
    </w:p>
    <w:sectPr w:rsidR="00C13A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E2FDA7" w14:textId="77777777" w:rsidR="009C5558" w:rsidRDefault="009C5558" w:rsidP="00770538">
      <w:r>
        <w:separator/>
      </w:r>
    </w:p>
  </w:endnote>
  <w:endnote w:type="continuationSeparator" w:id="0">
    <w:p w14:paraId="38BC542D" w14:textId="77777777" w:rsidR="009C5558" w:rsidRDefault="009C5558" w:rsidP="007705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ZSSJW--GB1-0">
    <w:altName w:val="Cambria"/>
    <w:charset w:val="00"/>
    <w:family w:val="roman"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6B41C9" w14:textId="77777777" w:rsidR="009C5558" w:rsidRDefault="009C5558" w:rsidP="00770538">
      <w:r>
        <w:separator/>
      </w:r>
    </w:p>
  </w:footnote>
  <w:footnote w:type="continuationSeparator" w:id="0">
    <w:p w14:paraId="76F21D66" w14:textId="77777777" w:rsidR="009C5558" w:rsidRDefault="009C5558" w:rsidP="007705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19E4"/>
    <w:rsid w:val="00004732"/>
    <w:rsid w:val="000522FC"/>
    <w:rsid w:val="00060AD5"/>
    <w:rsid w:val="00073D53"/>
    <w:rsid w:val="000816E0"/>
    <w:rsid w:val="000816EF"/>
    <w:rsid w:val="00083991"/>
    <w:rsid w:val="00083D3F"/>
    <w:rsid w:val="00095079"/>
    <w:rsid w:val="000A6CF4"/>
    <w:rsid w:val="000C7381"/>
    <w:rsid w:val="000D0815"/>
    <w:rsid w:val="000E4582"/>
    <w:rsid w:val="000F55A1"/>
    <w:rsid w:val="000F6A9B"/>
    <w:rsid w:val="000F7700"/>
    <w:rsid w:val="001025B2"/>
    <w:rsid w:val="00106378"/>
    <w:rsid w:val="001162AF"/>
    <w:rsid w:val="00121953"/>
    <w:rsid w:val="00124E94"/>
    <w:rsid w:val="00151B71"/>
    <w:rsid w:val="001656DD"/>
    <w:rsid w:val="00186CE4"/>
    <w:rsid w:val="001A7A85"/>
    <w:rsid w:val="001C4842"/>
    <w:rsid w:val="001D3DBE"/>
    <w:rsid w:val="001D47FD"/>
    <w:rsid w:val="001D5041"/>
    <w:rsid w:val="001D677D"/>
    <w:rsid w:val="001F4DE4"/>
    <w:rsid w:val="001F5A31"/>
    <w:rsid w:val="0021288C"/>
    <w:rsid w:val="00212A3D"/>
    <w:rsid w:val="00216425"/>
    <w:rsid w:val="0022792D"/>
    <w:rsid w:val="0024066B"/>
    <w:rsid w:val="00240888"/>
    <w:rsid w:val="00244C8D"/>
    <w:rsid w:val="00246EE8"/>
    <w:rsid w:val="00265FDE"/>
    <w:rsid w:val="002702CD"/>
    <w:rsid w:val="002714C9"/>
    <w:rsid w:val="002905A2"/>
    <w:rsid w:val="002962F7"/>
    <w:rsid w:val="002B7FA5"/>
    <w:rsid w:val="002E5BDE"/>
    <w:rsid w:val="002E723A"/>
    <w:rsid w:val="002F0091"/>
    <w:rsid w:val="00301AD7"/>
    <w:rsid w:val="0032739C"/>
    <w:rsid w:val="003367BB"/>
    <w:rsid w:val="0033690A"/>
    <w:rsid w:val="00365CF6"/>
    <w:rsid w:val="00374398"/>
    <w:rsid w:val="003900BE"/>
    <w:rsid w:val="003A4CD7"/>
    <w:rsid w:val="003A5801"/>
    <w:rsid w:val="003D3AAB"/>
    <w:rsid w:val="003E1A7C"/>
    <w:rsid w:val="003F3F60"/>
    <w:rsid w:val="0040568B"/>
    <w:rsid w:val="00407867"/>
    <w:rsid w:val="00407E04"/>
    <w:rsid w:val="004214A8"/>
    <w:rsid w:val="00427E19"/>
    <w:rsid w:val="00445C6B"/>
    <w:rsid w:val="00451C1B"/>
    <w:rsid w:val="00456890"/>
    <w:rsid w:val="004635AE"/>
    <w:rsid w:val="00466287"/>
    <w:rsid w:val="0047742F"/>
    <w:rsid w:val="00496DB8"/>
    <w:rsid w:val="004B1B92"/>
    <w:rsid w:val="004B1FC4"/>
    <w:rsid w:val="004B454C"/>
    <w:rsid w:val="004F39FF"/>
    <w:rsid w:val="004F4A9D"/>
    <w:rsid w:val="00513E1D"/>
    <w:rsid w:val="00514B18"/>
    <w:rsid w:val="0052300E"/>
    <w:rsid w:val="00523282"/>
    <w:rsid w:val="00525EE5"/>
    <w:rsid w:val="00537AD8"/>
    <w:rsid w:val="00537FC7"/>
    <w:rsid w:val="00564DD4"/>
    <w:rsid w:val="005857BD"/>
    <w:rsid w:val="00597E8B"/>
    <w:rsid w:val="005B661B"/>
    <w:rsid w:val="005D16EC"/>
    <w:rsid w:val="005D526E"/>
    <w:rsid w:val="005E40A1"/>
    <w:rsid w:val="005E75D7"/>
    <w:rsid w:val="005F0D75"/>
    <w:rsid w:val="005F19E4"/>
    <w:rsid w:val="0061033C"/>
    <w:rsid w:val="006311B2"/>
    <w:rsid w:val="006547B3"/>
    <w:rsid w:val="00676086"/>
    <w:rsid w:val="00677599"/>
    <w:rsid w:val="00686883"/>
    <w:rsid w:val="006955D0"/>
    <w:rsid w:val="006A4B7B"/>
    <w:rsid w:val="006C2D62"/>
    <w:rsid w:val="006D20ED"/>
    <w:rsid w:val="0070343A"/>
    <w:rsid w:val="00712592"/>
    <w:rsid w:val="00713ACB"/>
    <w:rsid w:val="007359ED"/>
    <w:rsid w:val="0074790F"/>
    <w:rsid w:val="007500B3"/>
    <w:rsid w:val="00752DE3"/>
    <w:rsid w:val="00770538"/>
    <w:rsid w:val="0077282B"/>
    <w:rsid w:val="007809B2"/>
    <w:rsid w:val="00786250"/>
    <w:rsid w:val="007B2C22"/>
    <w:rsid w:val="007F082D"/>
    <w:rsid w:val="007F4783"/>
    <w:rsid w:val="0080233F"/>
    <w:rsid w:val="008079B5"/>
    <w:rsid w:val="00814295"/>
    <w:rsid w:val="00814B1C"/>
    <w:rsid w:val="00841840"/>
    <w:rsid w:val="0084384E"/>
    <w:rsid w:val="008529F3"/>
    <w:rsid w:val="0086149F"/>
    <w:rsid w:val="0086723A"/>
    <w:rsid w:val="0088160F"/>
    <w:rsid w:val="008A29AE"/>
    <w:rsid w:val="008A53EB"/>
    <w:rsid w:val="008A7294"/>
    <w:rsid w:val="008A799A"/>
    <w:rsid w:val="008B0B20"/>
    <w:rsid w:val="008D2B2F"/>
    <w:rsid w:val="008D4418"/>
    <w:rsid w:val="00914EB8"/>
    <w:rsid w:val="009242CF"/>
    <w:rsid w:val="0093154A"/>
    <w:rsid w:val="00952CA2"/>
    <w:rsid w:val="009738E6"/>
    <w:rsid w:val="00975876"/>
    <w:rsid w:val="009830A7"/>
    <w:rsid w:val="009955F8"/>
    <w:rsid w:val="00997325"/>
    <w:rsid w:val="009B08B5"/>
    <w:rsid w:val="009B51B8"/>
    <w:rsid w:val="009C5558"/>
    <w:rsid w:val="009F0692"/>
    <w:rsid w:val="009F2849"/>
    <w:rsid w:val="00A17FCD"/>
    <w:rsid w:val="00A25A5C"/>
    <w:rsid w:val="00A324C5"/>
    <w:rsid w:val="00A33F84"/>
    <w:rsid w:val="00A52973"/>
    <w:rsid w:val="00A7613C"/>
    <w:rsid w:val="00A76DCC"/>
    <w:rsid w:val="00AB1D0B"/>
    <w:rsid w:val="00AB4913"/>
    <w:rsid w:val="00AC0AF9"/>
    <w:rsid w:val="00AC3280"/>
    <w:rsid w:val="00AD08B8"/>
    <w:rsid w:val="00AE0DA7"/>
    <w:rsid w:val="00AF5777"/>
    <w:rsid w:val="00B04A4C"/>
    <w:rsid w:val="00B33B18"/>
    <w:rsid w:val="00B76B27"/>
    <w:rsid w:val="00BB72E2"/>
    <w:rsid w:val="00BE74C9"/>
    <w:rsid w:val="00C13A3A"/>
    <w:rsid w:val="00C14734"/>
    <w:rsid w:val="00C43173"/>
    <w:rsid w:val="00C7741C"/>
    <w:rsid w:val="00C81B03"/>
    <w:rsid w:val="00C83E31"/>
    <w:rsid w:val="00C91170"/>
    <w:rsid w:val="00CB3C11"/>
    <w:rsid w:val="00CB46A2"/>
    <w:rsid w:val="00CE1495"/>
    <w:rsid w:val="00CE16FB"/>
    <w:rsid w:val="00CE75E7"/>
    <w:rsid w:val="00CF01B3"/>
    <w:rsid w:val="00CF62CA"/>
    <w:rsid w:val="00CF6BA5"/>
    <w:rsid w:val="00D02AFF"/>
    <w:rsid w:val="00D14133"/>
    <w:rsid w:val="00D6400B"/>
    <w:rsid w:val="00D931D3"/>
    <w:rsid w:val="00D94A91"/>
    <w:rsid w:val="00DC74B0"/>
    <w:rsid w:val="00DD41C5"/>
    <w:rsid w:val="00DD52CD"/>
    <w:rsid w:val="00DE0492"/>
    <w:rsid w:val="00DE182E"/>
    <w:rsid w:val="00DF3C81"/>
    <w:rsid w:val="00E2793C"/>
    <w:rsid w:val="00E3727C"/>
    <w:rsid w:val="00E42C37"/>
    <w:rsid w:val="00E80E41"/>
    <w:rsid w:val="00E86AF7"/>
    <w:rsid w:val="00EA08C3"/>
    <w:rsid w:val="00EA185F"/>
    <w:rsid w:val="00EA7B99"/>
    <w:rsid w:val="00EC05AE"/>
    <w:rsid w:val="00EC2C66"/>
    <w:rsid w:val="00EE0928"/>
    <w:rsid w:val="00F117D2"/>
    <w:rsid w:val="00F14602"/>
    <w:rsid w:val="00F213AB"/>
    <w:rsid w:val="00F217D6"/>
    <w:rsid w:val="00F221EC"/>
    <w:rsid w:val="00F448D3"/>
    <w:rsid w:val="00F5713C"/>
    <w:rsid w:val="00F65083"/>
    <w:rsid w:val="00F82CD3"/>
    <w:rsid w:val="00F840AC"/>
    <w:rsid w:val="00F87CDD"/>
    <w:rsid w:val="00FC22DF"/>
    <w:rsid w:val="00FC42C1"/>
    <w:rsid w:val="00FC5EBC"/>
    <w:rsid w:val="00FD3D11"/>
    <w:rsid w:val="00FE5680"/>
    <w:rsid w:val="4F1A1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31D453"/>
  <w15:docId w15:val="{A351D764-267D-45FB-8D3C-895032C71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note text"/>
    <w:basedOn w:val="a"/>
    <w:link w:val="a4"/>
    <w:uiPriority w:val="99"/>
    <w:semiHidden/>
    <w:unhideWhenUsed/>
    <w:pPr>
      <w:snapToGrid w:val="0"/>
      <w:jc w:val="left"/>
    </w:pPr>
    <w:rPr>
      <w:sz w:val="18"/>
      <w:szCs w:val="18"/>
    </w:rPr>
  </w:style>
  <w:style w:type="table" w:styleId="a5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footnote reference"/>
    <w:basedOn w:val="a0"/>
    <w:uiPriority w:val="99"/>
    <w:semiHidden/>
    <w:unhideWhenUsed/>
    <w:qFormat/>
    <w:rPr>
      <w:vertAlign w:val="superscript"/>
    </w:rPr>
  </w:style>
  <w:style w:type="character" w:customStyle="1" w:styleId="fontstyle01">
    <w:name w:val="fontstyle01"/>
    <w:basedOn w:val="a0"/>
    <w:rPr>
      <w:rFonts w:ascii="FZSSJW--GB1-0" w:hAnsi="FZSSJW--GB1-0" w:hint="default"/>
      <w:color w:val="000000"/>
      <w:sz w:val="20"/>
      <w:szCs w:val="20"/>
    </w:rPr>
  </w:style>
  <w:style w:type="character" w:customStyle="1" w:styleId="a4">
    <w:name w:val="脚注文本 字符"/>
    <w:basedOn w:val="a0"/>
    <w:link w:val="a3"/>
    <w:uiPriority w:val="99"/>
    <w:semiHidden/>
    <w:rPr>
      <w:sz w:val="18"/>
      <w:szCs w:val="18"/>
    </w:rPr>
  </w:style>
  <w:style w:type="character" w:customStyle="1" w:styleId="a7">
    <w:name w:val="表格 字符"/>
    <w:link w:val="a8"/>
    <w:qFormat/>
    <w:locked/>
    <w:rPr>
      <w:rFonts w:ascii="宋体" w:eastAsia="宋体" w:hAnsi="宋体"/>
      <w:snapToGrid w:val="0"/>
      <w:sz w:val="15"/>
    </w:rPr>
  </w:style>
  <w:style w:type="paragraph" w:customStyle="1" w:styleId="a8">
    <w:name w:val="表格"/>
    <w:basedOn w:val="a"/>
    <w:link w:val="a7"/>
    <w:qFormat/>
    <w:pPr>
      <w:widowControl/>
      <w:jc w:val="left"/>
    </w:pPr>
    <w:rPr>
      <w:rFonts w:ascii="宋体" w:eastAsia="宋体" w:hAnsi="宋体"/>
      <w:snapToGrid w:val="0"/>
      <w:sz w:val="15"/>
    </w:rPr>
  </w:style>
  <w:style w:type="paragraph" w:styleId="a9">
    <w:name w:val="header"/>
    <w:basedOn w:val="a"/>
    <w:link w:val="aa"/>
    <w:uiPriority w:val="99"/>
    <w:unhideWhenUsed/>
    <w:rsid w:val="007705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770538"/>
    <w:rPr>
      <w:kern w:val="2"/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7705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770538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D7352A-4F18-4D4B-9993-B4AA220230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1</TotalTime>
  <Pages>1</Pages>
  <Words>149</Words>
  <Characters>853</Characters>
  <Application>Microsoft Office Word</Application>
  <DocSecurity>0</DocSecurity>
  <Lines>7</Lines>
  <Paragraphs>1</Paragraphs>
  <ScaleCrop>false</ScaleCrop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栾炳江</dc:creator>
  <cp:lastModifiedBy>小小 王</cp:lastModifiedBy>
  <cp:revision>5</cp:revision>
  <dcterms:created xsi:type="dcterms:W3CDTF">2023-08-08T06:48:00Z</dcterms:created>
  <dcterms:modified xsi:type="dcterms:W3CDTF">2025-09-19T0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EwNTM5NzYwMDRjMzkwZTVkZjY2ODkwMGIxNGU0OTUiLCJ1c2VySWQiOiI0NDY3NTU5ODIifQ==</vt:lpwstr>
  </property>
  <property fmtid="{D5CDD505-2E9C-101B-9397-08002B2CF9AE}" pid="3" name="KSOProductBuildVer">
    <vt:lpwstr>2052-12.1.0.20784</vt:lpwstr>
  </property>
  <property fmtid="{D5CDD505-2E9C-101B-9397-08002B2CF9AE}" pid="4" name="ICV">
    <vt:lpwstr>824072FBF8144454AFCE1C4D4C71EC92_12</vt:lpwstr>
  </property>
</Properties>
</file>